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156F8" w:rsidRPr="002156F8" w:rsidRDefault="002156F8" w:rsidP="002156F8">
      <w:pPr>
        <w:pStyle w:val="Standard"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2156F8">
        <w:rPr>
          <w:rFonts w:ascii="Times New Roman" w:hAnsi="Times New Roman" w:cs="Times New Roman"/>
          <w:b/>
          <w:sz w:val="32"/>
          <w:szCs w:val="32"/>
        </w:rPr>
        <w:t xml:space="preserve">The chromatin state of </w:t>
      </w:r>
      <w:r w:rsidRPr="002156F8">
        <w:rPr>
          <w:rFonts w:ascii="Times New Roman" w:hAnsi="Times New Roman" w:cs="Times New Roman"/>
          <w:b/>
          <w:i/>
          <w:sz w:val="32"/>
          <w:szCs w:val="32"/>
        </w:rPr>
        <w:t>Candida albicans</w:t>
      </w:r>
      <w:r w:rsidRPr="002156F8">
        <w:rPr>
          <w:rFonts w:ascii="Times New Roman" w:hAnsi="Times New Roman" w:cs="Times New Roman"/>
          <w:b/>
          <w:sz w:val="32"/>
          <w:szCs w:val="32"/>
        </w:rPr>
        <w:t xml:space="preserve"> pericentromeric repeats bears features of both euchromatin and heterochromatin</w:t>
      </w:r>
    </w:p>
    <w:p w:rsidR="002156F8" w:rsidRPr="002156F8" w:rsidRDefault="002156F8" w:rsidP="002156F8">
      <w:pPr>
        <w:pStyle w:val="Standard"/>
        <w:spacing w:line="360" w:lineRule="auto"/>
        <w:rPr>
          <w:rFonts w:eastAsiaTheme="minorHAnsi"/>
          <w:kern w:val="0"/>
          <w:lang w:val="en-US"/>
        </w:rPr>
      </w:pPr>
      <w:r w:rsidRPr="002156F8">
        <w:rPr>
          <w:rStyle w:val="Fuentedeprrafopredeter1"/>
          <w:rFonts w:ascii="Times New Roman" w:hAnsi="Times New Roman" w:cs="Times New Roman"/>
          <w:b/>
          <w:sz w:val="24"/>
          <w:szCs w:val="24"/>
        </w:rPr>
        <w:t>Verónica Freire-Benéitez</w:t>
      </w:r>
      <w:r w:rsidR="006B439F">
        <w:rPr>
          <w:rStyle w:val="Fuentedeprrafopredeter1"/>
          <w:rFonts w:ascii="Times New Roman" w:hAnsi="Times New Roman" w:cs="Times New Roman"/>
          <w:b/>
          <w:sz w:val="24"/>
          <w:szCs w:val="24"/>
        </w:rPr>
        <w:t>,</w:t>
      </w:r>
      <w:r w:rsidR="006B439F" w:rsidRPr="006B43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39F" w:rsidRPr="006B439F">
        <w:rPr>
          <w:rStyle w:val="Fuentedeprrafopredeter1"/>
          <w:rFonts w:ascii="Times New Roman" w:hAnsi="Times New Roman" w:cs="Times New Roman"/>
          <w:b/>
          <w:sz w:val="24"/>
          <w:szCs w:val="24"/>
          <w:lang w:val="en-US"/>
        </w:rPr>
        <w:t>Robert Jordan Price</w:t>
      </w:r>
      <w:r w:rsidRPr="002156F8">
        <w:rPr>
          <w:rStyle w:val="Fuentedeprrafopredeter1"/>
          <w:rFonts w:ascii="Times New Roman" w:hAnsi="Times New Roman" w:cs="Times New Roman"/>
          <w:b/>
          <w:sz w:val="24"/>
          <w:szCs w:val="24"/>
        </w:rPr>
        <w:t xml:space="preserve"> and Alessia Buscaino</w:t>
      </w:r>
      <w:r>
        <w:rPr>
          <w:rFonts w:eastAsiaTheme="minorHAnsi"/>
          <w:kern w:val="0"/>
          <w:lang w:val="en-US"/>
        </w:rPr>
        <w:t>*</w:t>
      </w:r>
      <w:r w:rsidRPr="002156F8">
        <w:rPr>
          <w:rFonts w:eastAsiaTheme="minorHAnsi"/>
          <w:kern w:val="0"/>
          <w:lang w:val="en-US"/>
        </w:rPr>
        <w:t xml:space="preserve"> </w:t>
      </w:r>
    </w:p>
    <w:p w:rsidR="002868E2" w:rsidRPr="000C35E9" w:rsidRDefault="002868E2" w:rsidP="00994A3D">
      <w:pPr>
        <w:spacing w:before="240" w:after="0"/>
        <w:rPr>
          <w:rFonts w:cs="Times New Roman"/>
          <w:lang w:val="es-ES"/>
        </w:rPr>
      </w:pPr>
      <w:r w:rsidRPr="000C35E9">
        <w:rPr>
          <w:rFonts w:cs="Times New Roman"/>
          <w:b/>
          <w:lang w:val="es-ES"/>
        </w:rPr>
        <w:t xml:space="preserve">* Correspondence: </w:t>
      </w:r>
      <w:r w:rsidR="002156F8" w:rsidRPr="000C35E9">
        <w:rPr>
          <w:rFonts w:cs="Times New Roman"/>
          <w:lang w:val="es-ES"/>
        </w:rPr>
        <w:t xml:space="preserve">Alessia Buscaino </w:t>
      </w:r>
      <w:r w:rsidR="00994A3D" w:rsidRPr="000C35E9">
        <w:rPr>
          <w:rFonts w:cs="Times New Roman"/>
          <w:lang w:val="es-ES"/>
        </w:rPr>
        <w:t xml:space="preserve">: </w:t>
      </w:r>
      <w:r w:rsidR="002156F8" w:rsidRPr="000C35E9">
        <w:rPr>
          <w:rFonts w:cs="Times New Roman"/>
          <w:lang w:val="es-ES"/>
        </w:rPr>
        <w:t>A.Buscaino@kent.ac.uk</w:t>
      </w:r>
    </w:p>
    <w:p w:rsidR="002156F8" w:rsidRPr="000C35E9" w:rsidRDefault="002156F8">
      <w:pPr>
        <w:spacing w:before="0" w:after="200" w:line="276" w:lineRule="auto"/>
        <w:rPr>
          <w:rFonts w:eastAsia="SimSun" w:cs="Times New Roman"/>
          <w:i/>
          <w:kern w:val="3"/>
          <w:szCs w:val="24"/>
          <w:lang w:val="es-ES"/>
        </w:rPr>
      </w:pPr>
      <w:r w:rsidRPr="000C35E9">
        <w:rPr>
          <w:rFonts w:cs="Times New Roman"/>
          <w:i/>
          <w:szCs w:val="24"/>
          <w:lang w:val="es-ES"/>
        </w:rPr>
        <w:br w:type="page"/>
      </w:r>
    </w:p>
    <w:p w:rsidR="002156F8" w:rsidRPr="00507B7D" w:rsidRDefault="002156F8" w:rsidP="002156F8">
      <w:pPr>
        <w:pStyle w:val="Standard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507B7D">
        <w:rPr>
          <w:rFonts w:ascii="Times New Roman" w:hAnsi="Times New Roman" w:cs="Times New Roman"/>
          <w:i/>
          <w:sz w:val="24"/>
          <w:szCs w:val="24"/>
        </w:rPr>
        <w:lastRenderedPageBreak/>
        <w:t>Supplementary table 1. Strains used in this study</w:t>
      </w:r>
    </w:p>
    <w:tbl>
      <w:tblPr>
        <w:tblW w:w="9606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00"/>
        <w:gridCol w:w="2052"/>
        <w:gridCol w:w="6454"/>
      </w:tblGrid>
      <w:tr w:rsidR="002156F8" w:rsidRPr="00507B7D" w:rsidTr="00E61664">
        <w:tc>
          <w:tcPr>
            <w:tcW w:w="11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Strain number</w:t>
            </w:r>
          </w:p>
        </w:tc>
        <w:tc>
          <w:tcPr>
            <w:tcW w:w="2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Description</w:t>
            </w:r>
          </w:p>
        </w:tc>
        <w:tc>
          <w:tcPr>
            <w:tcW w:w="64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Genotype</w:t>
            </w:r>
          </w:p>
        </w:tc>
      </w:tr>
      <w:tr w:rsidR="002156F8" w:rsidRPr="00507B7D" w:rsidTr="00E61664">
        <w:tc>
          <w:tcPr>
            <w:tcW w:w="11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20</w:t>
            </w:r>
          </w:p>
        </w:tc>
        <w:tc>
          <w:tcPr>
            <w:tcW w:w="2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ir2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Δ/Δ</w:t>
            </w:r>
          </w:p>
        </w:tc>
        <w:tc>
          <w:tcPr>
            <w:tcW w:w="64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λ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/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mm434  his1::hisG/his1::hisG  arg4::hisG/arg4::hisG   sir2 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::HIS1/sir2 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ARG4</w:t>
            </w:r>
          </w:p>
        </w:tc>
      </w:tr>
      <w:tr w:rsidR="00CE007D" w:rsidRPr="006B439F" w:rsidTr="00E61664">
        <w:tc>
          <w:tcPr>
            <w:tcW w:w="11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07D" w:rsidRPr="00507B7D" w:rsidRDefault="00CE007D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70</w:t>
            </w:r>
          </w:p>
        </w:tc>
        <w:tc>
          <w:tcPr>
            <w:tcW w:w="2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07D" w:rsidRPr="00507B7D" w:rsidRDefault="00CE007D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et1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Δ/Δ</w:t>
            </w:r>
          </w:p>
        </w:tc>
        <w:tc>
          <w:tcPr>
            <w:tcW w:w="64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07D" w:rsidRPr="00E61664" w:rsidRDefault="00E61664" w:rsidP="00E61664">
            <w:pPr>
              <w:pStyle w:val="Standard"/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arg4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/arg4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his1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/his1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leu2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/leu2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URA3/ura3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::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λ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imm434 IRO1/iro1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::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λ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imm434 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et1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::C.d.HIS1/set1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E61664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::C.m.LEU2</w:t>
            </w:r>
          </w:p>
        </w:tc>
      </w:tr>
      <w:tr w:rsidR="002156F8" w:rsidRPr="00507B7D" w:rsidTr="00E61664">
        <w:tc>
          <w:tcPr>
            <w:tcW w:w="11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215</w:t>
            </w:r>
          </w:p>
        </w:tc>
        <w:tc>
          <w:tcPr>
            <w:tcW w:w="2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WP17</w:t>
            </w:r>
          </w:p>
        </w:tc>
        <w:tc>
          <w:tcPr>
            <w:tcW w:w="64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λ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/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λ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  his1::hisG/his1::hisG arg4::hisG/arg4::hisG</w:t>
            </w:r>
          </w:p>
        </w:tc>
      </w:tr>
      <w:tr w:rsidR="002156F8" w:rsidRPr="00507B7D" w:rsidTr="00E61664">
        <w:tc>
          <w:tcPr>
            <w:tcW w:w="11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225</w:t>
            </w:r>
          </w:p>
        </w:tc>
        <w:tc>
          <w:tcPr>
            <w:tcW w:w="2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D27D5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eri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-CEN5:URA3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s-ES"/>
              </w:rPr>
              <w:t>+</w:t>
            </w:r>
          </w:p>
        </w:tc>
        <w:tc>
          <w:tcPr>
            <w:tcW w:w="64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C80BD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t-CEN5</w:t>
            </w:r>
            <w:r w:rsidR="002156F8" w:rsidRPr="00C8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A3 ura3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λ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/ura3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4  HIS1::his1::hisG/his1::hisG 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G4::arg4::hisG/arg4::hisG</w:t>
            </w:r>
          </w:p>
        </w:tc>
      </w:tr>
      <w:tr w:rsidR="002156F8" w:rsidRPr="00507B7D" w:rsidTr="00E61664">
        <w:tc>
          <w:tcPr>
            <w:tcW w:w="11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243</w:t>
            </w:r>
          </w:p>
        </w:tc>
        <w:tc>
          <w:tcPr>
            <w:tcW w:w="2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D27D5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eri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-CEN5:URA3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s-ES"/>
              </w:rPr>
              <w:t>+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sir2Δ/Δ</w:t>
            </w:r>
          </w:p>
        </w:tc>
        <w:tc>
          <w:tcPr>
            <w:tcW w:w="64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λ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/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λ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  his1::hisG/his1::hisG  arg4::hisG/arg4::hisG CEN:URA3 sir2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HIS1/sir2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NAT</w:t>
            </w:r>
          </w:p>
        </w:tc>
      </w:tr>
      <w:tr w:rsidR="00CE007D" w:rsidRPr="00507B7D" w:rsidTr="00E61664">
        <w:tc>
          <w:tcPr>
            <w:tcW w:w="11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07D" w:rsidRPr="00507B7D" w:rsidRDefault="00CE007D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380</w:t>
            </w:r>
          </w:p>
        </w:tc>
        <w:tc>
          <w:tcPr>
            <w:tcW w:w="2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07D" w:rsidRPr="00507B7D" w:rsidRDefault="00CE007D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hd2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Δ/Δ</w:t>
            </w:r>
          </w:p>
        </w:tc>
        <w:tc>
          <w:tcPr>
            <w:tcW w:w="64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07D" w:rsidRPr="00507B7D" w:rsidRDefault="00CE007D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λ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/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  his1::hisG/his1::h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G  arg4::hisG/arg4::hisG   jhd2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HIS1/jhd2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ARG4</w:t>
            </w:r>
          </w:p>
        </w:tc>
      </w:tr>
      <w:tr w:rsidR="00C80BD5" w:rsidRPr="00C80BD5" w:rsidTr="00E61664">
        <w:tc>
          <w:tcPr>
            <w:tcW w:w="11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0BD5" w:rsidRPr="00507B7D" w:rsidRDefault="00C80BD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419</w:t>
            </w:r>
          </w:p>
        </w:tc>
        <w:tc>
          <w:tcPr>
            <w:tcW w:w="2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0BD5" w:rsidRPr="00507B7D" w:rsidRDefault="00D27D5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eri</w:t>
            </w:r>
            <w:r w:rsidR="00C80BD5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-CEN4</w:t>
            </w:r>
            <w:r w:rsidR="00C80BD5"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:URA3</w:t>
            </w:r>
            <w:r w:rsidR="00C80BD5"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s-ES"/>
              </w:rPr>
              <w:t>+</w:t>
            </w:r>
          </w:p>
        </w:tc>
        <w:tc>
          <w:tcPr>
            <w:tcW w:w="64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0BD5" w:rsidRPr="00C80BD5" w:rsidRDefault="00C80BD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t-CEN4::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A3 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λ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/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  HIS1::his1::hisG/his1::hisG  ARG4::arg4::hisG/arg4::hisG</w:t>
            </w:r>
          </w:p>
        </w:tc>
      </w:tr>
      <w:tr w:rsidR="00C80BD5" w:rsidRPr="00C80BD5" w:rsidTr="00E61664">
        <w:tc>
          <w:tcPr>
            <w:tcW w:w="11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0BD5" w:rsidRPr="00C80BD5" w:rsidRDefault="00C80BD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_420</w:t>
            </w:r>
          </w:p>
        </w:tc>
        <w:tc>
          <w:tcPr>
            <w:tcW w:w="2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0BD5" w:rsidRPr="00C80BD5" w:rsidRDefault="00D27D5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eri-</w:t>
            </w:r>
            <w:r w:rsidR="00C80BD5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CEN7</w:t>
            </w:r>
            <w:r w:rsidR="00C80BD5"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:URA3</w:t>
            </w:r>
            <w:r w:rsidR="00C80BD5"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s-ES"/>
              </w:rPr>
              <w:t>+</w:t>
            </w:r>
            <w:r w:rsidR="008D259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64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0BD5" w:rsidRPr="00C80BD5" w:rsidRDefault="00C80BD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  <w:r w:rsidRPr="00C8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A3 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λ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/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434  HIS1::his1::hisG/his1::hisG  ARG4::arg4::hisG/arg4::hisG</w:t>
            </w:r>
          </w:p>
        </w:tc>
      </w:tr>
    </w:tbl>
    <w:p w:rsidR="002156F8" w:rsidRPr="00C80BD5" w:rsidRDefault="002156F8" w:rsidP="002156F8">
      <w:pPr>
        <w:pStyle w:val="Standard"/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2156F8" w:rsidRPr="00507B7D" w:rsidRDefault="002156F8" w:rsidP="002156F8">
      <w:pPr>
        <w:pStyle w:val="Standard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507B7D">
        <w:rPr>
          <w:rFonts w:ascii="Times New Roman" w:hAnsi="Times New Roman" w:cs="Times New Roman"/>
          <w:i/>
          <w:sz w:val="24"/>
          <w:szCs w:val="24"/>
        </w:rPr>
        <w:t>Supplementary table 2. Primers used in this study</w:t>
      </w:r>
    </w:p>
    <w:tbl>
      <w:tblPr>
        <w:tblW w:w="8704" w:type="dxa"/>
        <w:tblInd w:w="-9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50"/>
        <w:gridCol w:w="3832"/>
        <w:gridCol w:w="995"/>
        <w:gridCol w:w="2227"/>
      </w:tblGrid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Primer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Sequence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Figure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Description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13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tttcttccggcgtcagacattttgcagttttctatgggatttatggtgtttgtcgaaaaaaaacaagattGTTTTCCCAGTCACGACGTT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F1176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2B-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7B3F52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eri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-CEN5:URA3</w:t>
            </w:r>
            <w:r w:rsidR="002156F8" w:rsidRPr="00507B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  <w:t>+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14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tgtatatcttcgaggaatggcaacctttgcccccctctcgaaaaacaatataaatagagtcaatttctctagtagaggtaaattctttgTGTGGAATTGTGAGCGGATA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F1176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2B-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7B3F52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eri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-CEN5:URA3</w:t>
            </w:r>
            <w:r w:rsidR="002156F8"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s-ES"/>
              </w:rPr>
              <w:t>+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19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CCTCTGCTTGTTCGGATTG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E44633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</w:t>
            </w:r>
            <w:r w:rsidR="00E44633" w:rsidRPr="00E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g 2B-C</w:t>
            </w:r>
            <w:r w:rsidRPr="00E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D</w:t>
            </w:r>
            <w:r w:rsidR="002156F8" w:rsidRPr="00E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C, 5B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E44633" w:rsidRDefault="00E44633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er to check </w:t>
            </w:r>
            <w:r w:rsidR="007B3F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i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CEN5: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r w:rsidR="00FF294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5</w:t>
            </w:r>
            <w:r w:rsidRPr="00E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qChip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20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GCAAGGAACAAGTCACCAG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6523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D, 4C, 5B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FF294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5</w:t>
            </w:r>
            <w:r w:rsidR="002156F8"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30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gtgtgtatggggttgttgct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75A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00E9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2B-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E44633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er to check 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t-</w:t>
            </w:r>
            <w:r w:rsidR="007B3F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eri</w:t>
            </w:r>
            <w:r w:rsidR="00E44633" w:rsidRPr="00E4463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E4463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N4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  <w:r w:rsidR="00E4463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 xml:space="preserve">, </w:t>
            </w:r>
            <w:r w:rsidR="007B3F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i</w:t>
            </w:r>
            <w:r w:rsidR="00E44633" w:rsidRPr="00E4463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E4463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N5</w:t>
            </w:r>
            <w:r w:rsidR="00E44633"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URA3</w:t>
            </w:r>
            <w:r w:rsidR="00E44633"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  <w:r w:rsidR="00E4463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r w:rsidR="007B3F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i-</w:t>
            </w:r>
            <w:r w:rsidR="00E4463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N7</w:t>
            </w:r>
            <w:r w:rsidR="00E44633"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URA3</w:t>
            </w:r>
            <w:r w:rsidR="00E44633"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0C35E9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5E9" w:rsidRPr="000C35E9" w:rsidRDefault="000C35E9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Bu_139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5E9" w:rsidRPr="000C35E9" w:rsidRDefault="000C35E9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0C35E9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AGTGAGTGAGTGGAGTAGCG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5E9" w:rsidRPr="000C35E9" w:rsidRDefault="000C35E9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4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5E9" w:rsidRPr="00507B7D" w:rsidRDefault="000C35E9" w:rsidP="000C35E9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to check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99205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IS1/NAT </w:t>
            </w:r>
            <w:r w:rsidR="00992051" w:rsidRPr="007B3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acement of</w:t>
            </w:r>
            <w:r w:rsidR="0099205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IR2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41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gttgggcagatattaccaatg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2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URA3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RT-qPCR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52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CTGGAGAAAATATAACCACGAGTCTAAGTTTCTTTATTATATTGACGTTTCAGTTATTTGAGAGAAATCCTCTAGTAgttttcccagtcacgacgtt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4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r2Δ/Δ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 mutant: 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S1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53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ATATATAAATATATAAATATATATATATAAAAGAATTGAAAAGAAAAACATTAAAGACACCAATATTAATTTAAtgtggaattgtgagcggata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4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r2Δ/Δ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 mutant: 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S1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64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cggtctggtaaatgattga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4C</w:t>
            </w:r>
            <w:r w:rsidR="00802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5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to check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HIS1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gration</w:t>
            </w:r>
          </w:p>
        </w:tc>
      </w:tr>
      <w:tr w:rsidR="008020DD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0DD" w:rsidRPr="00507B7D" w:rsidRDefault="008020DD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65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0DD" w:rsidRPr="00507B7D" w:rsidRDefault="008020DD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8020D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AGTGTGGAAAGAAGAGATG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0DD" w:rsidRDefault="008020DD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5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0DD" w:rsidRPr="00507B7D" w:rsidRDefault="008020DD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to check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RG4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gration</w:t>
            </w:r>
          </w:p>
        </w:tc>
      </w:tr>
      <w:tr w:rsidR="002156F8" w:rsidRPr="005215F6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74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CTACGTTTCCATTCAAGCTGTT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992051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2C, 3B, 3D</w:t>
            </w:r>
            <w:r w:rsidR="002156F8" w:rsidRPr="00992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92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F 4C</w:t>
            </w:r>
            <w:r w:rsidR="005215F6" w:rsidRPr="00992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5B</w:t>
            </w:r>
            <w:r w:rsidR="00992051" w:rsidRPr="00992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5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215F6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Act1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, RT-qPCR</w:t>
            </w:r>
          </w:p>
        </w:tc>
      </w:tr>
      <w:tr w:rsidR="002156F8" w:rsidRPr="005215F6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76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aaactgtaaccacgttcagaca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992051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2C, 3B, 3D,3F 4C</w:t>
            </w:r>
            <w:r w:rsidR="005215F6" w:rsidRPr="00992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5B</w:t>
            </w:r>
            <w:r w:rsidR="00992051" w:rsidRPr="00992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5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215F6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Act1: 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Chip, RT-qPCR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179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ctgtatctataagcagtatcatc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4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er to check 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T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gration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204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caaattccttatcggatttag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2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URA3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 RT-qPCR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286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CTGGAGAAAATATAACCACGAGTCTAAGTTTCTTTATTATATTGACGTTTCAGTTATTTGAGAGAAATCCTCTAGTAgtaaaacgacggccagtgaatt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4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r2Δ/Δ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 mutant: 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T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287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ATATATAAATATATAAATATATATATATAAAAGAATTGAAAAGAAAAACATTAAAGACACCAATATTAATTTAAtgcatcaattgacgttgatacca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065234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4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r2Δ/Δ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 mutant: 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T</w:t>
            </w:r>
          </w:p>
        </w:tc>
      </w:tr>
      <w:tr w:rsidR="00992051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Pr="00507B7D" w:rsidRDefault="00992051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466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Pr="00507B7D" w:rsidRDefault="00992051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992051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TATATTTATTGTGGTTGAAATTTTATATACGTCAAAGATTGCCAAACGTTTGCTGTACACCAAGGTATTTCCAAGgttttcccagtcacgacgtt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Default="00992051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5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Pr="00507B7D" w:rsidRDefault="00992051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r2Δ/Δ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 mutant: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S1/ARG4</w:t>
            </w:r>
          </w:p>
        </w:tc>
      </w:tr>
      <w:tr w:rsidR="00992051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Pr="00992051" w:rsidRDefault="00992051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467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Pr="00992051" w:rsidRDefault="00992051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992051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GTGCTCATAATTAAATGAGAG</w:t>
            </w:r>
            <w:r w:rsidRPr="00992051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lastRenderedPageBreak/>
              <w:t>ACATCACTATGCTAATGTCGCAAAAAAACTGTATACATTTCACTACTACACATtgtggaattgtgagcggata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Default="00992051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g5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Pr="00507B7D" w:rsidRDefault="00992051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r2Δ/Δ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 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utant: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S1/ARG4</w:t>
            </w:r>
          </w:p>
        </w:tc>
      </w:tr>
      <w:tr w:rsidR="00992051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Pr="00992051" w:rsidRDefault="00992051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Bu_468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Pr="00992051" w:rsidRDefault="00992051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992051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ATATAGTTATCCCTGGCTA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Default="00992051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5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92051" w:rsidRPr="00507B7D" w:rsidRDefault="00992051" w:rsidP="00992051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to check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IS1/ARG4 </w:t>
            </w:r>
            <w:r w:rsidRPr="007B3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acement o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JHD2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17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CCTCCTGTCAACGACCAA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06523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</w:t>
            </w:r>
            <w:r w:rsidR="0006523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FF294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2</w:t>
            </w:r>
            <w:r w:rsidR="002156F8"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</w:t>
            </w:r>
          </w:p>
        </w:tc>
      </w:tr>
      <w:tr w:rsidR="002156F8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18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AACAGCGGTGGTATAGACGT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06523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Fig </w:t>
            </w:r>
            <w:r w:rsidR="00F1176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  <w:r w:rsidR="0006523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FF294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2</w:t>
            </w:r>
            <w:r w:rsidR="002156F8"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</w:t>
            </w:r>
          </w:p>
        </w:tc>
      </w:tr>
      <w:tr w:rsidR="00647ACF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507B7D" w:rsidRDefault="00647AC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53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507B7D" w:rsidRDefault="00647AC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647ACF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AGAACTCAATGGCACGACTTAAACCCACAACAAAAAGACAATTGAATAAATGATCCTCCTGTCAACGACCAACGTTTTCCCAGTCACGACGTT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507B7D" w:rsidRDefault="00F1176F" w:rsidP="0006523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2B-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065234" w:rsidRDefault="007B3F52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eri</w:t>
            </w:r>
            <w:r w:rsidR="00F1176F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-CEN4</w:t>
            </w:r>
            <w:r w:rsidR="00F1176F"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:URA3</w:t>
            </w:r>
            <w:r w:rsidR="00F1176F"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s-ES"/>
              </w:rPr>
              <w:t>+</w:t>
            </w:r>
          </w:p>
        </w:tc>
      </w:tr>
      <w:tr w:rsidR="00F1176F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Pr="00507B7D" w:rsidRDefault="00F1176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54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Pr="00507B7D" w:rsidRDefault="00F1176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647ACF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CTTGAGTTCCGGTGGTCCCTATTTATATTGGTGACATTTCTCTTGGTGATATTTGTGAAGTTACAAATTAAGGTGTGGAATTGTGAGCGGATA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Default="00F1176F">
            <w:r w:rsidRPr="00E00E99">
              <w:rPr>
                <w:rFonts w:cs="Times New Roman"/>
                <w:szCs w:val="24"/>
                <w:lang w:val="es-ES"/>
              </w:rPr>
              <w:t>Fig 2B-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Pr="00065234" w:rsidRDefault="007B3F52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eri</w:t>
            </w:r>
            <w:r w:rsidR="00F1176F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-CEN4</w:t>
            </w:r>
            <w:r w:rsidR="00F1176F"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:URA3</w:t>
            </w:r>
            <w:r w:rsidR="00F1176F"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s-ES"/>
              </w:rPr>
              <w:t>+</w:t>
            </w:r>
          </w:p>
        </w:tc>
      </w:tr>
      <w:tr w:rsidR="00F1176F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Pr="00507B7D" w:rsidRDefault="00F1176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55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Pr="00507B7D" w:rsidRDefault="00F1176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9F1639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GTCAAAGAGTATTACGAATATAAGGAAAAAACTCACGTATTATTCTACAGTAAGCCGAAACAGAACAATAGTGTTTTCCCAGTCACGACGTT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Default="00F1176F">
            <w:r w:rsidRPr="00E00E99">
              <w:rPr>
                <w:rFonts w:cs="Times New Roman"/>
                <w:szCs w:val="24"/>
                <w:lang w:val="es-ES"/>
              </w:rPr>
              <w:t>Fig 2B-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Pr="00065234" w:rsidRDefault="007B3F52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eri-</w:t>
            </w:r>
            <w:r w:rsidR="00F1176F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CEN7</w:t>
            </w:r>
            <w:r w:rsidR="00F1176F"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:URA3</w:t>
            </w:r>
            <w:r w:rsidR="00F1176F"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s-ES"/>
              </w:rPr>
              <w:t>+</w:t>
            </w:r>
          </w:p>
        </w:tc>
      </w:tr>
      <w:tr w:rsidR="00F1176F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Pr="00507B7D" w:rsidRDefault="00F1176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56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Pr="00507B7D" w:rsidRDefault="00F1176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9F1639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AATTACACTAATTGTGACTTAGACAACAGTATACAGCAAGATTGCTAAACTCTATTCATAGTTTTCATCTAGCTGTGGAATTGTGAGCGGATA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Default="00F1176F">
            <w:r w:rsidRPr="00E00E99">
              <w:rPr>
                <w:rFonts w:cs="Times New Roman"/>
                <w:szCs w:val="24"/>
                <w:lang w:val="es-ES"/>
              </w:rPr>
              <w:t>Fig 2B-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176F" w:rsidRPr="00065234" w:rsidRDefault="007B3F52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eri-</w:t>
            </w:r>
            <w:r w:rsidR="00F1176F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CEN7</w:t>
            </w:r>
            <w:r w:rsidR="00F1176F" w:rsidRPr="00507B7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:URA3</w:t>
            </w:r>
            <w:r w:rsidR="00F1176F"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s-ES"/>
              </w:rPr>
              <w:t>+</w:t>
            </w:r>
          </w:p>
        </w:tc>
      </w:tr>
      <w:tr w:rsidR="00647ACF" w:rsidRPr="00507B7D" w:rsidTr="002175AF">
        <w:trPr>
          <w:trHeight w:val="478"/>
        </w:trPr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507B7D" w:rsidRDefault="002175A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57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507B7D" w:rsidRDefault="002175A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2175AF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CTCCCAGTTCCAACACAATT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507B7D" w:rsidRDefault="002175AF" w:rsidP="0006523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00E9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2B-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2175AF" w:rsidRDefault="002175A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er to check </w:t>
            </w:r>
            <w:r w:rsidR="007B3F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CEN4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647ACF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2175AF" w:rsidRDefault="002175A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58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2175AF" w:rsidRDefault="002175A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2175AF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TGGTCCTCAAGTTGATGTGA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2175AF" w:rsidRDefault="002175AF" w:rsidP="0006523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E9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2B-C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7ACF" w:rsidRPr="002175AF" w:rsidRDefault="002175AF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er to check </w:t>
            </w:r>
            <w:r w:rsidR="007B3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-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N7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URA3</w:t>
            </w: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676527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676527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59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2175AF" w:rsidRDefault="00676527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676527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ATGAAGCGTTCACATGGT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E00E99" w:rsidRDefault="009176F7" w:rsidP="0006523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F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D27D5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7</w:t>
            </w:r>
            <w:r w:rsidR="00676527"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</w:t>
            </w:r>
          </w:p>
        </w:tc>
      </w:tr>
      <w:tr w:rsidR="00676527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676527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60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2175AF" w:rsidRDefault="00676527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676527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GACAGTGTCAGGTATGCTTAG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E00E99" w:rsidRDefault="009176F7" w:rsidP="0006523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F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D27D5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D55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7</w:t>
            </w:r>
            <w:r w:rsidR="00676527"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</w:t>
            </w:r>
          </w:p>
        </w:tc>
      </w:tr>
      <w:tr w:rsidR="00676527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676527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61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2175AF" w:rsidRDefault="00676527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676527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TGGAGATTCCTTACGATGGTA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E00E99" w:rsidRDefault="009176F7" w:rsidP="0006523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F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D27D5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8</w:t>
            </w:r>
            <w:r w:rsidR="00676527"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</w:t>
            </w:r>
          </w:p>
        </w:tc>
      </w:tr>
      <w:tr w:rsidR="00676527" w:rsidRPr="00507B7D" w:rsidTr="002156F8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676527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62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2175AF" w:rsidRDefault="00676527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676527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GATCACAGCCGACTTCAGT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E00E99" w:rsidRDefault="009176F7" w:rsidP="0006523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F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D27D55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8</w:t>
            </w:r>
            <w:r w:rsidR="00676527"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</w:t>
            </w:r>
          </w:p>
        </w:tc>
      </w:tr>
      <w:tr w:rsidR="00676527" w:rsidRPr="00D27D55" w:rsidTr="00DC772C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67652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63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2175AF" w:rsidRDefault="0067652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676527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CACCTTGAGCTTGGAGTT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E00E99" w:rsidRDefault="009176F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F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D27D55" w:rsidRDefault="00D27D55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9</w:t>
            </w:r>
            <w:r w:rsidR="00676527" w:rsidRPr="00D27D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qChip</w:t>
            </w:r>
          </w:p>
        </w:tc>
      </w:tr>
      <w:tr w:rsidR="00676527" w:rsidRPr="00D27D55" w:rsidTr="00DC772C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67652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64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D27D55" w:rsidRDefault="0067652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D27D55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TCAGGTAATGAATTCAGTGGAG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E00E99" w:rsidRDefault="009176F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F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D27D55" w:rsidRDefault="00D27D55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9</w:t>
            </w:r>
            <w:r w:rsidR="00676527" w:rsidRPr="00D27D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qChip</w:t>
            </w:r>
          </w:p>
        </w:tc>
      </w:tr>
      <w:tr w:rsidR="00676527" w:rsidRPr="00D27D55" w:rsidTr="00DC772C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67652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65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D27D55" w:rsidRDefault="0067652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D27D55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AGGCAACCGAAAGAGCTT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E00E99" w:rsidRDefault="009176F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</w:t>
            </w:r>
            <w:r w:rsidR="005215F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D27D55" w:rsidRDefault="0039127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1</w:t>
            </w:r>
            <w:r w:rsidR="00676527"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</w:t>
            </w:r>
          </w:p>
        </w:tc>
      </w:tr>
      <w:tr w:rsidR="00676527" w:rsidTr="00DC772C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67652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66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2175AF" w:rsidRDefault="0067652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D27D55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TAGATGGT</w:t>
            </w:r>
            <w:r w:rsidRPr="00676527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GAGTTCCTCCTG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Pr="00E00E99" w:rsidRDefault="009176F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</w:t>
            </w:r>
            <w:r w:rsidR="005215F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527" w:rsidRDefault="0039127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1</w:t>
            </w:r>
            <w:r w:rsidR="00676527"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</w:t>
            </w:r>
          </w:p>
        </w:tc>
      </w:tr>
      <w:tr w:rsidR="00707F14" w:rsidRPr="0039127B" w:rsidTr="00DC772C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Default="00707F14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67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676527" w:rsidRDefault="00707F14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707F14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TCATTAGGATATCGGGACAC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E00E99" w:rsidRDefault="009176F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</w:t>
            </w:r>
            <w:r w:rsidR="005215F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39127B" w:rsidRDefault="0039127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3</w:t>
            </w:r>
            <w:r w:rsidR="00DE06EB" w:rsidRPr="0039127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qChip</w:t>
            </w:r>
          </w:p>
        </w:tc>
      </w:tr>
      <w:tr w:rsidR="00707F14" w:rsidRPr="0039127B" w:rsidTr="00DC772C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39127B" w:rsidRDefault="00707F14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9127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68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39127B" w:rsidRDefault="00DE06E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39127B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TCTATGTACAGCAGTAAGGGGTG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39127B" w:rsidRDefault="009176F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</w:t>
            </w:r>
            <w:r w:rsidR="005215F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39127B" w:rsidRDefault="0039127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3</w:t>
            </w:r>
            <w:r w:rsidR="00DE06EB" w:rsidRPr="0039127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qChip</w:t>
            </w:r>
          </w:p>
        </w:tc>
      </w:tr>
      <w:tr w:rsidR="00707F14" w:rsidRPr="0039127B" w:rsidTr="00DC772C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39127B" w:rsidRDefault="00707F14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9127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_569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39127B" w:rsidRDefault="00DE06E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 w:rsidRPr="0039127B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cggccatcattgcactatta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39127B" w:rsidRDefault="009176F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</w:t>
            </w:r>
            <w:r w:rsidR="005215F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39127B" w:rsidRDefault="0039127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4</w:t>
            </w:r>
            <w:r w:rsidR="00DE06EB"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</w:t>
            </w:r>
          </w:p>
        </w:tc>
      </w:tr>
      <w:tr w:rsidR="00707F14" w:rsidTr="00DC772C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39127B" w:rsidRDefault="00707F14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9127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Bu_570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676527" w:rsidRDefault="00DE06E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39127B"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  <w:t>ctggtgacg</w:t>
            </w:r>
            <w:r w:rsidRPr="00DE06EB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tgtcactatgg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DE06EB" w:rsidRDefault="009176F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</w:t>
            </w:r>
            <w:r w:rsidR="005215F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DE06EB" w:rsidRDefault="0039127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4</w:t>
            </w:r>
            <w:r w:rsidR="00DE06EB"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qChip</w:t>
            </w:r>
          </w:p>
        </w:tc>
      </w:tr>
      <w:tr w:rsidR="00707F14" w:rsidTr="00DC772C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DE06EB" w:rsidRDefault="00707F14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_571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676527" w:rsidRDefault="00DE06E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DE06EB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gcttggcatccgacttatt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DE06EB" w:rsidRDefault="009176F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ig 3</w:t>
            </w:r>
            <w:r w:rsidR="005215F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DE06EB" w:rsidRDefault="0039127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6</w:t>
            </w:r>
            <w:r w:rsidR="00DE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qChip</w:t>
            </w:r>
          </w:p>
        </w:tc>
      </w:tr>
      <w:tr w:rsidR="00707F14" w:rsidTr="00DC772C">
        <w:tc>
          <w:tcPr>
            <w:tcW w:w="1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DE06EB" w:rsidRDefault="00DE06E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_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3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676527" w:rsidRDefault="00DE06E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DE06EB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gttccaccgtatatgaagc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DE06EB" w:rsidRDefault="009176F7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3</w:t>
            </w:r>
            <w:r w:rsidR="005215F6" w:rsidRPr="0039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F14" w:rsidRPr="00DE06EB" w:rsidRDefault="0039127B" w:rsidP="00DC772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6</w:t>
            </w:r>
            <w:r w:rsidR="00DE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qChip</w:t>
            </w:r>
          </w:p>
        </w:tc>
      </w:tr>
    </w:tbl>
    <w:p w:rsidR="00CE007D" w:rsidRDefault="00CE007D" w:rsidP="002156F8">
      <w:pPr>
        <w:pStyle w:val="Standard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2156F8" w:rsidRPr="00507B7D" w:rsidRDefault="002156F8" w:rsidP="002156F8">
      <w:pPr>
        <w:pStyle w:val="Standard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507B7D">
        <w:rPr>
          <w:rFonts w:ascii="Times New Roman" w:hAnsi="Times New Roman" w:cs="Times New Roman"/>
          <w:i/>
          <w:sz w:val="24"/>
          <w:szCs w:val="24"/>
        </w:rPr>
        <w:t>Supplementary table 3. Plasmids used in this study</w:t>
      </w:r>
    </w:p>
    <w:tbl>
      <w:tblPr>
        <w:tblW w:w="5920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67"/>
        <w:gridCol w:w="4253"/>
      </w:tblGrid>
      <w:tr w:rsidR="002156F8" w:rsidRPr="00507B7D" w:rsidTr="002156F8"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DE06EB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06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42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39127B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06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</w:t>
            </w:r>
            <w:r w:rsidRPr="003912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</w:t>
            </w:r>
          </w:p>
        </w:tc>
      </w:tr>
      <w:tr w:rsidR="002156F8" w:rsidRPr="00507B7D" w:rsidTr="002156F8"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GEMURA3</w:t>
            </w:r>
          </w:p>
        </w:tc>
        <w:tc>
          <w:tcPr>
            <w:tcW w:w="42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gration products 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 w:fldLock="1"/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>ADDIN CSL_CITATION { "citationItems" : [ { "id" : "ITEM-1", "itemData" : { "author" : [ { "dropping-particle" : "", "family" : "Wilson", "given" : "R Bryce", "non-dropping-particle" : "", "parse-names" : false, "suffix" : "" }, { "dropping-particle" : "", "family" : "Davis", "given" : "Dana", "non-dropping-particle" : "", "parse-names" : false, "suffix" : "" }, { "dropping-particle" : "", "family" : "Mitchell", "given" : "Aaron P", "non-dropping-particle" : "", "parse-names" : false, "suffix" : "" } ], "id" : "ITEM-1", "issue" : "6", "issued" : { "date-parts" : [ [ "1999" ] ] }, "title" : "Rapid Hypothesis Testing with Candida albicans through Gene Disruption with Short Homology Regions These include : Rapid Hypothesis Testing with Candida albicans through Gene Disruption with Short Homology Regions", "type" : "article-journal", "volume" : "181" }, "uris" : [ "http://www.mendeley.com/documents/?uuid=3a993b44-9f69-4444-bb22-ee520140abd3" ] } ], "mendeley" : { "formattedCitation" : "(Wilson et al., 1999)", "plainTextFormattedCitation" : "(Wilson et al., 1999)", "previouslyFormattedCitation" : "(Wilson et al., 1999)" }, "properties" : { "noteIndex" : 0 }, "schema" : "https://github.com/citation-style-language/schema/raw/master/csl-citation.json" }</w:instrTex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507B7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Wilson et al., 1999)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56F8" w:rsidRPr="00507B7D" w:rsidTr="002156F8"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GEMHIS1</w:t>
            </w:r>
          </w:p>
        </w:tc>
        <w:tc>
          <w:tcPr>
            <w:tcW w:w="42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S1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stitution products 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 w:fldLock="1"/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>ADDIN CSL_CITATION { "citationItems" : [ { "id" : "ITEM-1", "itemData" : { "author" : [ { "dropping-particle" : "", "family" : "Wilson", "given" : "R Bryce", "non-dropping-particle" : "", "parse-names" : false, "suffix" : "" }, { "dropping-particle" : "", "family" : "Davis", "given" : "Dana", "non-dropping-particle" : "", "parse-names" : false, "suffix" : "" }, { "dropping-particle" : "", "family" : "Mitchell", "given" : "Aaron P", "non-dropping-particle" : "", "parse-names" : false, "suffix" : "" } ], "id" : "ITEM-1", "issue" : "6", "issued" : { "date-parts" : [ [ "1999" ] ] }, "title" : "Rapid Hypothesis Testing with Candida albicans through Gene Disruption with Short Homology Regions These include : Rapid Hypothesis Testing with Candida albicans through Gene Disruption with Short Homology Regions", "type" : "article-journal", "volume" : "181" }, "uris" : [ "http://www.mendeley.com/documents/?uuid=3a993b44-9f69-4444-bb22-ee520140abd3" ] } ], "mendeley" : { "formattedCitation" : "(Wilson et al., 1999)", "plainTextFormattedCitation" : "(Wilson et al., 1999)", "previouslyFormattedCitation" : "(Wilson et al., 1999)" }, "properties" : { "noteIndex" : 0 }, "schema" : "https://github.com/citation-style-language/schema/raw/master/csl-citation.json" }</w:instrTex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507B7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Wilson et al., 1999)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ilson et al, 1999)</w:t>
            </w:r>
          </w:p>
        </w:tc>
      </w:tr>
      <w:tr w:rsidR="002156F8" w:rsidRPr="00507B7D" w:rsidTr="002156F8">
        <w:trPr>
          <w:trHeight w:val="50"/>
        </w:trPr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07B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HA_NAT</w:t>
            </w:r>
          </w:p>
        </w:tc>
        <w:tc>
          <w:tcPr>
            <w:tcW w:w="42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T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stitution products 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>ADDIN CSL_CITATION { "citationItems" : [ { "id" : "ITEM-1", "itemData" : { "DOI" : "10.1002/yea", "author" : [ { "dropping-particle" : "", "family" : "Gerami-nejad", "given" : "Maryam", "non-dropping-particle" : "", "parse-names" : false, "suffix" : "" }, { "dropping-particle" : "", "family" : "Forche", "given" : "Anja", "non-dropping-particle" : "", "parse-names" : false, "suffix" : "" }, { "dropping-particle" : "", "family" : "Mcclellan", "given" : "Mark", "non-dropping-particle" : "", "parse-names" : false, "suffix" : "" }, { "dropping-particle" : "", "family" : "Berman", "given" : "Judith", "non-dropping-particle" : "", "parse-names" : false, "suffix" : "" } ], "id" : "ITEM-1", "issued" : { "date-parts" : [ [ "2012" ] ] }, "title" : "Analysis of protein function in clinical C . albicans isolates", "type" : "article-journal", "volume" : "5314" }, "uris" : [ "http://www.mendeley.com/documents/?uuid=19a2cab9-d64d-4774-81b2-fbba36d845f3" ] } ], "mendeley" : { "formattedCitation" : "(Gerami-nejad et al., 2012)", "plainTextFormattedCitation" : "(Gerami-nejad et al., 2012)", "previouslyFormattedCitation" : "(Gerami-nejad et al., 2012)" }, "properties" : { "noteIndex" : 0 }, "schema" : "https://github.com/citation-style-language/schema/raw/master/csl-citation.json" }</w:instrTex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507B7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Gerami-nejad et al., 2012)</w:t>
            </w:r>
            <w:r w:rsidRPr="00507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2156F8" w:rsidRPr="00507B7D" w:rsidRDefault="002156F8" w:rsidP="002156F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156F8" w:rsidRPr="00507B7D" w:rsidRDefault="002156F8" w:rsidP="002156F8">
      <w:pPr>
        <w:rPr>
          <w:rFonts w:cs="Times New Roman"/>
          <w:szCs w:val="24"/>
        </w:rPr>
      </w:pPr>
    </w:p>
    <w:p w:rsidR="00D41AA4" w:rsidRDefault="00D41AA4" w:rsidP="002156F8">
      <w:pPr>
        <w:rPr>
          <w:rFonts w:cs="Times New Roman"/>
          <w:b/>
          <w:szCs w:val="24"/>
        </w:rPr>
      </w:pPr>
    </w:p>
    <w:p w:rsidR="002156F8" w:rsidRDefault="002156F8" w:rsidP="002156F8">
      <w:pPr>
        <w:rPr>
          <w:rFonts w:cs="Times New Roman"/>
          <w:b/>
          <w:szCs w:val="24"/>
        </w:rPr>
      </w:pPr>
      <w:r w:rsidRPr="00507B7D">
        <w:rPr>
          <w:rFonts w:cs="Times New Roman"/>
          <w:b/>
          <w:szCs w:val="24"/>
        </w:rPr>
        <w:t>References</w:t>
      </w:r>
    </w:p>
    <w:p w:rsidR="002156F8" w:rsidRPr="00507B7D" w:rsidRDefault="002156F8" w:rsidP="002156F8">
      <w:pPr>
        <w:autoSpaceDE w:val="0"/>
        <w:adjustRightInd w:val="0"/>
        <w:spacing w:line="480" w:lineRule="auto"/>
        <w:ind w:left="480" w:hanging="480"/>
        <w:rPr>
          <w:rFonts w:cs="Times New Roman"/>
          <w:noProof/>
          <w:szCs w:val="24"/>
        </w:rPr>
      </w:pPr>
      <w:r>
        <w:rPr>
          <w:rFonts w:cs="Times New Roman"/>
          <w:b/>
          <w:szCs w:val="24"/>
        </w:rPr>
        <w:fldChar w:fldCharType="begin" w:fldLock="1"/>
      </w:r>
      <w:r>
        <w:rPr>
          <w:rFonts w:cs="Times New Roman"/>
          <w:b/>
          <w:szCs w:val="24"/>
        </w:rPr>
        <w:instrText xml:space="preserve">ADDIN Mendeley Bibliography CSL_BIBLIOGRAPHY </w:instrText>
      </w:r>
      <w:r>
        <w:rPr>
          <w:rFonts w:cs="Times New Roman"/>
          <w:b/>
          <w:szCs w:val="24"/>
        </w:rPr>
        <w:fldChar w:fldCharType="separate"/>
      </w:r>
      <w:r w:rsidRPr="00507B7D">
        <w:rPr>
          <w:rFonts w:cs="Times New Roman"/>
          <w:noProof/>
          <w:szCs w:val="24"/>
        </w:rPr>
        <w:t xml:space="preserve">Gerami-nejad, M., Forche, A., Mcclellan, M., and Berman, J. (2012). Analysis of protein function in clinical </w:t>
      </w:r>
      <w:r w:rsidRPr="00507B7D">
        <w:rPr>
          <w:rFonts w:cs="Times New Roman"/>
          <w:i/>
          <w:noProof/>
          <w:szCs w:val="24"/>
        </w:rPr>
        <w:t>C . albicans</w:t>
      </w:r>
      <w:r w:rsidRPr="00507B7D">
        <w:rPr>
          <w:rFonts w:cs="Times New Roman"/>
          <w:noProof/>
          <w:szCs w:val="24"/>
        </w:rPr>
        <w:t xml:space="preserve"> isolates. 5314. doi:10.1002/yea.</w:t>
      </w:r>
    </w:p>
    <w:p w:rsidR="002156F8" w:rsidRPr="00E15AB5" w:rsidRDefault="002156F8" w:rsidP="002156F8">
      <w:pPr>
        <w:autoSpaceDE w:val="0"/>
        <w:adjustRightInd w:val="0"/>
        <w:spacing w:after="120" w:line="480" w:lineRule="auto"/>
        <w:ind w:left="480" w:hanging="480"/>
        <w:rPr>
          <w:rFonts w:cs="Times New Roman"/>
          <w:noProof/>
          <w:szCs w:val="24"/>
        </w:rPr>
      </w:pPr>
      <w:r w:rsidRPr="00E15AB5">
        <w:rPr>
          <w:rFonts w:cs="Times New Roman"/>
          <w:noProof/>
          <w:szCs w:val="24"/>
        </w:rPr>
        <w:t xml:space="preserve">Wilson, R. B., Davis, D., and Mitchell, A. P. (1999). Rapid Hypothesis Testing with </w:t>
      </w:r>
      <w:r w:rsidRPr="00E15AB5">
        <w:rPr>
          <w:rFonts w:cs="Times New Roman"/>
          <w:i/>
          <w:noProof/>
          <w:szCs w:val="24"/>
        </w:rPr>
        <w:t>Candida albicans</w:t>
      </w:r>
      <w:r w:rsidRPr="00E15AB5">
        <w:rPr>
          <w:rFonts w:cs="Times New Roman"/>
          <w:noProof/>
          <w:szCs w:val="24"/>
        </w:rPr>
        <w:t xml:space="preserve"> through Gene Disruption with Short Homology Regions </w:t>
      </w:r>
      <w:r w:rsidRPr="00E15AB5">
        <w:rPr>
          <w:rFonts w:cs="Times New Roman"/>
          <w:i/>
          <w:noProof/>
          <w:szCs w:val="24"/>
        </w:rPr>
        <w:t xml:space="preserve">J. Bacteriol </w:t>
      </w:r>
      <w:r w:rsidRPr="00E15AB5">
        <w:rPr>
          <w:rFonts w:cs="Times New Roman"/>
          <w:noProof/>
          <w:szCs w:val="24"/>
        </w:rPr>
        <w:t xml:space="preserve">181, 1868-74 </w:t>
      </w:r>
    </w:p>
    <w:p w:rsidR="00994A3D" w:rsidRPr="001549D3" w:rsidRDefault="002156F8" w:rsidP="002156F8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fldChar w:fldCharType="end"/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1DA9" w:rsidRDefault="00E31DA9" w:rsidP="00117666">
      <w:pPr>
        <w:spacing w:after="0"/>
      </w:pPr>
      <w:r>
        <w:separator/>
      </w:r>
    </w:p>
  </w:endnote>
  <w:endnote w:type="continuationSeparator" w:id="0">
    <w:p w:rsidR="00E31DA9" w:rsidRDefault="00E31D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56F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156F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6A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156F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6A7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56F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156F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6A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156F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6A7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1DA9" w:rsidRDefault="00E31DA9" w:rsidP="00117666">
      <w:pPr>
        <w:spacing w:after="0"/>
      </w:pPr>
      <w:r>
        <w:separator/>
      </w:r>
    </w:p>
  </w:footnote>
  <w:footnote w:type="continuationSeparator" w:id="0">
    <w:p w:rsidR="00E31DA9" w:rsidRDefault="00E31D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56F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56F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6F8"/>
    <w:rsid w:val="0001436A"/>
    <w:rsid w:val="00034304"/>
    <w:rsid w:val="00035434"/>
    <w:rsid w:val="00052A14"/>
    <w:rsid w:val="00062A8E"/>
    <w:rsid w:val="00065234"/>
    <w:rsid w:val="00077D53"/>
    <w:rsid w:val="000A6A77"/>
    <w:rsid w:val="000C35E9"/>
    <w:rsid w:val="00105FD9"/>
    <w:rsid w:val="00117666"/>
    <w:rsid w:val="001549D3"/>
    <w:rsid w:val="00160065"/>
    <w:rsid w:val="00177D84"/>
    <w:rsid w:val="002156F8"/>
    <w:rsid w:val="002175AF"/>
    <w:rsid w:val="00267D18"/>
    <w:rsid w:val="002868E2"/>
    <w:rsid w:val="002869C3"/>
    <w:rsid w:val="002936E4"/>
    <w:rsid w:val="002B4A57"/>
    <w:rsid w:val="002C74CA"/>
    <w:rsid w:val="003544FB"/>
    <w:rsid w:val="0039127B"/>
    <w:rsid w:val="003D2F2D"/>
    <w:rsid w:val="00401590"/>
    <w:rsid w:val="00447801"/>
    <w:rsid w:val="00452E9C"/>
    <w:rsid w:val="004735C8"/>
    <w:rsid w:val="004961FF"/>
    <w:rsid w:val="00517A89"/>
    <w:rsid w:val="005215F6"/>
    <w:rsid w:val="005250F2"/>
    <w:rsid w:val="005721F4"/>
    <w:rsid w:val="00593EEA"/>
    <w:rsid w:val="005A5EEE"/>
    <w:rsid w:val="006375C7"/>
    <w:rsid w:val="00647ACF"/>
    <w:rsid w:val="00654E8F"/>
    <w:rsid w:val="00660D05"/>
    <w:rsid w:val="00676527"/>
    <w:rsid w:val="006820B1"/>
    <w:rsid w:val="00690793"/>
    <w:rsid w:val="006B439F"/>
    <w:rsid w:val="006B7D14"/>
    <w:rsid w:val="006E59C4"/>
    <w:rsid w:val="00701727"/>
    <w:rsid w:val="0070566C"/>
    <w:rsid w:val="00707F14"/>
    <w:rsid w:val="00714C50"/>
    <w:rsid w:val="00725A7D"/>
    <w:rsid w:val="007501BE"/>
    <w:rsid w:val="00790BB3"/>
    <w:rsid w:val="007B3F52"/>
    <w:rsid w:val="007C0CD3"/>
    <w:rsid w:val="007C206C"/>
    <w:rsid w:val="008020DD"/>
    <w:rsid w:val="00812705"/>
    <w:rsid w:val="00817DD6"/>
    <w:rsid w:val="0085544E"/>
    <w:rsid w:val="00885156"/>
    <w:rsid w:val="008D2596"/>
    <w:rsid w:val="009151AA"/>
    <w:rsid w:val="009176F7"/>
    <w:rsid w:val="0093429D"/>
    <w:rsid w:val="00943573"/>
    <w:rsid w:val="00970F7D"/>
    <w:rsid w:val="00992051"/>
    <w:rsid w:val="00994A3D"/>
    <w:rsid w:val="00997A36"/>
    <w:rsid w:val="009C2B12"/>
    <w:rsid w:val="009F1639"/>
    <w:rsid w:val="00A174D9"/>
    <w:rsid w:val="00A7584F"/>
    <w:rsid w:val="00AB6715"/>
    <w:rsid w:val="00B1671E"/>
    <w:rsid w:val="00B25EB8"/>
    <w:rsid w:val="00B37F4D"/>
    <w:rsid w:val="00C52A7B"/>
    <w:rsid w:val="00C56BAF"/>
    <w:rsid w:val="00C679AA"/>
    <w:rsid w:val="00C75972"/>
    <w:rsid w:val="00C80BD5"/>
    <w:rsid w:val="00CD066B"/>
    <w:rsid w:val="00CE007D"/>
    <w:rsid w:val="00CE4FEE"/>
    <w:rsid w:val="00D27D55"/>
    <w:rsid w:val="00D41AA4"/>
    <w:rsid w:val="00DB59C3"/>
    <w:rsid w:val="00DC259A"/>
    <w:rsid w:val="00DD1499"/>
    <w:rsid w:val="00DE06EB"/>
    <w:rsid w:val="00DE23E8"/>
    <w:rsid w:val="00E31DA9"/>
    <w:rsid w:val="00E44633"/>
    <w:rsid w:val="00E52377"/>
    <w:rsid w:val="00E61664"/>
    <w:rsid w:val="00E64E17"/>
    <w:rsid w:val="00E866C9"/>
    <w:rsid w:val="00EA3D3C"/>
    <w:rsid w:val="00EC65BB"/>
    <w:rsid w:val="00F1176F"/>
    <w:rsid w:val="00F46900"/>
    <w:rsid w:val="00F61D89"/>
    <w:rsid w:val="00FB4EF4"/>
    <w:rsid w:val="00FF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386640C-1DC1-49FC-9B13-C5D76FC4B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2156F8"/>
    <w:pPr>
      <w:suppressAutoHyphens/>
      <w:autoSpaceDN w:val="0"/>
      <w:textAlignment w:val="baseline"/>
    </w:pPr>
    <w:rPr>
      <w:rFonts w:ascii="Calibri" w:eastAsia="SimSun" w:hAnsi="Calibri" w:cs="Tahoma"/>
      <w:kern w:val="3"/>
      <w:lang w:val="en-GB"/>
    </w:rPr>
  </w:style>
  <w:style w:type="character" w:customStyle="1" w:styleId="Fuentedeprrafopredeter1">
    <w:name w:val="Fuente de párrafo predeter.1"/>
    <w:rsid w:val="00215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b808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1068E0AF-C551-45CA-9DE7-E3894FE5C572}"/>
</file>

<file path=customXml/itemProps2.xml><?xml version="1.0" encoding="utf-8"?>
<ds:datastoreItem xmlns:ds="http://schemas.openxmlformats.org/officeDocument/2006/customXml" ds:itemID="{49116070-E2D4-4133-9A16-A7D5BCE1814D}"/>
</file>

<file path=customXml/itemProps3.xml><?xml version="1.0" encoding="utf-8"?>
<ds:datastoreItem xmlns:ds="http://schemas.openxmlformats.org/officeDocument/2006/customXml" ds:itemID="{AECDA244-C26D-4B1F-B256-C037E665C369}"/>
</file>

<file path=customXml/itemProps4.xml><?xml version="1.0" encoding="utf-8"?>
<ds:datastoreItem xmlns:ds="http://schemas.openxmlformats.org/officeDocument/2006/customXml" ds:itemID="{749E3426-2651-45F0-9905-88396624DC0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89</Words>
  <Characters>7922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808</dc:creator>
  <cp:lastModifiedBy>alessia buscaino</cp:lastModifiedBy>
  <cp:revision>4</cp:revision>
  <cp:lastPrinted>2013-10-03T12:51:00Z</cp:lastPrinted>
  <dcterms:created xsi:type="dcterms:W3CDTF">2016-04-11T16:46:00Z</dcterms:created>
  <dcterms:modified xsi:type="dcterms:W3CDTF">2016-04-11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